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43B75" w14:textId="7811E984" w:rsidR="008B1208" w:rsidRDefault="008B1208">
      <w:pPr>
        <w:pStyle w:val="Heading1"/>
        <w:spacing w:before="0" w:line="240" w:lineRule="auto"/>
      </w:pPr>
      <w:r>
        <w:t>Online Resource 1</w:t>
      </w:r>
    </w:p>
    <w:p w14:paraId="2805BD32" w14:textId="77777777" w:rsidR="008B1208" w:rsidRPr="008B1208" w:rsidRDefault="008B1208" w:rsidP="008B1208"/>
    <w:p w14:paraId="47EC24EA" w14:textId="05E47835" w:rsidR="00C94E8F" w:rsidRDefault="00241654" w:rsidP="008B1208">
      <w:pPr>
        <w:pStyle w:val="Heading2"/>
      </w:pPr>
      <w:r>
        <w:t xml:space="preserve">Focus Group/Interview Facilitator Prompts </w:t>
      </w:r>
    </w:p>
    <w:p w14:paraId="47EC24EB" w14:textId="77777777" w:rsidR="00C94E8F" w:rsidRDefault="00241654">
      <w:pPr>
        <w:pStyle w:val="Heading2"/>
        <w:spacing w:line="240" w:lineRule="auto"/>
      </w:pPr>
      <w:r>
        <w:t xml:space="preserve">Preamble </w:t>
      </w:r>
    </w:p>
    <w:p w14:paraId="47EC24EC" w14:textId="77777777" w:rsidR="00C94E8F" w:rsidRDefault="00241654">
      <w:pPr>
        <w:spacing w:before="240" w:after="0" w:line="240" w:lineRule="auto"/>
        <w:rPr>
          <w:b/>
        </w:rPr>
      </w:pPr>
      <w:r>
        <w:rPr>
          <w:b/>
        </w:rPr>
        <w:t>1. Welcome</w:t>
      </w:r>
    </w:p>
    <w:p w14:paraId="47EC24ED" w14:textId="77777777" w:rsidR="00C94E8F" w:rsidRDefault="00241654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color w:val="000000"/>
        </w:rPr>
        <w:t xml:space="preserve">Hello! Thank you for making the time to meet today and for agreeing to this </w:t>
      </w:r>
      <w:proofErr w:type="gramStart"/>
      <w:r>
        <w:rPr>
          <w:color w:val="000000"/>
        </w:rPr>
        <w:t>interview</w:t>
      </w:r>
      <w:proofErr w:type="gramEnd"/>
    </w:p>
    <w:p w14:paraId="47EC24EE" w14:textId="77777777" w:rsidR="00C94E8F" w:rsidRDefault="00241654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 xml:space="preserve">As I mentioned in the email, the purpose of this interview is to further discuss your experiences in higher education around teaching students to manage and prepare for uncertainty. </w:t>
      </w:r>
    </w:p>
    <w:p w14:paraId="47EC24EF" w14:textId="77777777" w:rsidR="00C94E8F" w:rsidRDefault="0024165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>2.  Introduction</w:t>
      </w:r>
    </w:p>
    <w:p w14:paraId="47EC24F0" w14:textId="77777777" w:rsidR="00C94E8F" w:rsidRDefault="0024165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color w:val="000000"/>
        </w:rPr>
        <w:t xml:space="preserve">Introduce </w:t>
      </w:r>
      <w:proofErr w:type="gramStart"/>
      <w:r>
        <w:rPr>
          <w:color w:val="000000"/>
        </w:rPr>
        <w:t>yourself, and</w:t>
      </w:r>
      <w:proofErr w:type="gramEnd"/>
      <w:r>
        <w:rPr>
          <w:color w:val="000000"/>
        </w:rPr>
        <w:t xml:space="preserve"> ask the interviewee to introduce themselves.</w:t>
      </w:r>
    </w:p>
    <w:p w14:paraId="47EC24F1" w14:textId="77777777" w:rsidR="00C94E8F" w:rsidRDefault="00C94E8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47EC24F2" w14:textId="77777777" w:rsidR="00C94E8F" w:rsidRDefault="0024165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>3.  Anonymity and Right to Withdraw</w:t>
      </w:r>
    </w:p>
    <w:p w14:paraId="47EC24F3" w14:textId="77777777" w:rsidR="00C94E8F" w:rsidRDefault="0024165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The discussion will be audio and video recorded.</w:t>
      </w:r>
    </w:p>
    <w:p w14:paraId="47EC24F4" w14:textId="77777777" w:rsidR="00C94E8F" w:rsidRDefault="0024165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After the discussion, the recording will be transcribed. </w:t>
      </w:r>
    </w:p>
    <w:p w14:paraId="47EC24F5" w14:textId="77777777" w:rsidR="00C94E8F" w:rsidRDefault="0024165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All data will be deidentified prior to publication. </w:t>
      </w:r>
    </w:p>
    <w:p w14:paraId="47EC24F6" w14:textId="77777777" w:rsidR="00C94E8F" w:rsidRDefault="0024165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I would also like to remind you that you have the right to withdraw at any time. </w:t>
      </w:r>
    </w:p>
    <w:p w14:paraId="47EC24F7" w14:textId="77777777" w:rsidR="00C94E8F" w:rsidRDefault="0024165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color w:val="000000"/>
        </w:rPr>
      </w:pPr>
      <w:r>
        <w:rPr>
          <w:color w:val="000000"/>
        </w:rPr>
        <w:t xml:space="preserve">If you do not wish to answer a question, you do not have to. If you find that any of the issues we cover are upsetting, as a Monash employee you can access the university employee Counselling Services.  </w:t>
      </w:r>
    </w:p>
    <w:p w14:paraId="47EC24F8" w14:textId="77777777" w:rsidR="00C94E8F" w:rsidRDefault="0024165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>4.  Ground rules</w:t>
      </w:r>
    </w:p>
    <w:p w14:paraId="47EC24F9" w14:textId="77777777" w:rsidR="00C94E8F" w:rsidRDefault="0024165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Before we begin, it is a good idea that we set some ground rules. </w:t>
      </w:r>
    </w:p>
    <w:p w14:paraId="47EC24FA" w14:textId="77777777" w:rsidR="00C94E8F" w:rsidRDefault="0024165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Due to the potentially sensitive nature of our </w:t>
      </w:r>
      <w:proofErr w:type="gramStart"/>
      <w:r>
        <w:rPr>
          <w:color w:val="000000"/>
        </w:rPr>
        <w:t>conversation</w:t>
      </w:r>
      <w:proofErr w:type="gramEnd"/>
      <w:r>
        <w:rPr>
          <w:color w:val="000000"/>
        </w:rPr>
        <w:t xml:space="preserve"> it is important that you are careful not to disclose the names or identifying characteristics of other people involved in any situations you discuss.</w:t>
      </w:r>
    </w:p>
    <w:p w14:paraId="47EC24FB" w14:textId="77777777" w:rsidR="00C94E8F" w:rsidRDefault="0024165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Everything that you say in this Zoom meeting will be kept anonymous and, while we will be reporting the findings in general, personal confidentiality will be maintained, </w:t>
      </w:r>
      <w:proofErr w:type="gramStart"/>
      <w:r>
        <w:rPr>
          <w:color w:val="000000"/>
        </w:rPr>
        <w:t>with the exception of</w:t>
      </w:r>
      <w:proofErr w:type="gramEnd"/>
      <w:r>
        <w:rPr>
          <w:color w:val="000000"/>
        </w:rPr>
        <w:t xml:space="preserve"> circumstances where it is likely to cause harm to you or to others. In this case, we will contact the appropriate </w:t>
      </w:r>
      <w:proofErr w:type="gramStart"/>
      <w:r>
        <w:rPr>
          <w:color w:val="000000"/>
        </w:rPr>
        <w:t>authorities</w:t>
      </w:r>
      <w:proofErr w:type="gramEnd"/>
      <w:r>
        <w:rPr>
          <w:color w:val="000000"/>
        </w:rPr>
        <w:t xml:space="preserve"> but we will inform you first.</w:t>
      </w:r>
    </w:p>
    <w:p w14:paraId="47EC24FC" w14:textId="77777777" w:rsidR="00C94E8F" w:rsidRDefault="0024165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Due to the nature of Zoom, we ask that questions be answered through verbal communication, and not via chat. </w:t>
      </w:r>
    </w:p>
    <w:p w14:paraId="47EC24FD" w14:textId="77777777" w:rsidR="00C94E8F" w:rsidRDefault="0024165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There are no right or wrong answers, everyone’s experiences and perspectives are valid.</w:t>
      </w:r>
    </w:p>
    <w:p w14:paraId="47EC24FE" w14:textId="77777777" w:rsidR="00C94E8F" w:rsidRDefault="0024165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0"/>
          <w:szCs w:val="20"/>
        </w:rPr>
      </w:pPr>
      <w:r>
        <w:rPr>
          <w:color w:val="000000"/>
        </w:rPr>
        <w:t>Finally, do you have any questions you would like to ask me about the focus group/interview or study in general before we start?</w:t>
      </w:r>
    </w:p>
    <w:p w14:paraId="47EC24FF" w14:textId="77777777" w:rsidR="00C94E8F" w:rsidRDefault="00C94E8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0"/>
          <w:szCs w:val="20"/>
        </w:rPr>
      </w:pPr>
    </w:p>
    <w:p w14:paraId="47EC2500" w14:textId="77777777" w:rsidR="00C94E8F" w:rsidRDefault="00241654">
      <w:pPr>
        <w:pStyle w:val="Heading2"/>
        <w:spacing w:after="240"/>
        <w:rPr>
          <w:b/>
          <w:i/>
          <w:u w:val="single"/>
        </w:rPr>
      </w:pPr>
      <w:r>
        <w:rPr>
          <w:b/>
          <w:i/>
          <w:u w:val="single"/>
        </w:rPr>
        <w:t>START RECORDING NOW IF EVERYONE CONSENTS</w:t>
      </w:r>
    </w:p>
    <w:p w14:paraId="47EC2501" w14:textId="77777777" w:rsidR="00C94E8F" w:rsidRDefault="00241654">
      <w:pPr>
        <w:rPr>
          <w:b/>
          <w:i/>
        </w:rPr>
      </w:pPr>
      <w:r>
        <w:rPr>
          <w:b/>
          <w:i/>
        </w:rPr>
        <w:t>[Interviewer Notes:  Stimulus, Moderators and Responses may all come out at the same time, or through the same story.  This is fine and expected.]</w:t>
      </w:r>
    </w:p>
    <w:p w14:paraId="47EC2502" w14:textId="77777777" w:rsidR="00C94E8F" w:rsidRDefault="00241654">
      <w:pPr>
        <w:pStyle w:val="Heading2"/>
      </w:pPr>
      <w:r>
        <w:t>Interview Questions</w:t>
      </w:r>
    </w:p>
    <w:p w14:paraId="47EC2503" w14:textId="77777777" w:rsidR="00C94E8F" w:rsidRDefault="00241654">
      <w:pPr>
        <w:pStyle w:val="Heading3"/>
        <w:rPr>
          <w:i/>
        </w:rPr>
      </w:pPr>
      <w:r>
        <w:rPr>
          <w:i/>
        </w:rPr>
        <w:t xml:space="preserve">Intro: For the purposes of this research, the definition of </w:t>
      </w:r>
      <w:proofErr w:type="spellStart"/>
      <w:r>
        <w:rPr>
          <w:i/>
        </w:rPr>
        <w:t>ToU</w:t>
      </w:r>
      <w:proofErr w:type="spellEnd"/>
      <w:r>
        <w:rPr>
          <w:i/>
        </w:rPr>
        <w:t>/</w:t>
      </w:r>
      <w:proofErr w:type="spellStart"/>
      <w:r>
        <w:rPr>
          <w:i/>
        </w:rPr>
        <w:t>ToA</w:t>
      </w:r>
      <w:proofErr w:type="spellEnd"/>
      <w:r>
        <w:rPr>
          <w:i/>
        </w:rPr>
        <w:t xml:space="preserve"> we are working from </w:t>
      </w:r>
      <w:proofErr w:type="gramStart"/>
      <w:r>
        <w:rPr>
          <w:i/>
        </w:rPr>
        <w:t>is:</w:t>
      </w:r>
      <w:proofErr w:type="gramEnd"/>
      <w:r>
        <w:rPr>
          <w:i/>
        </w:rPr>
        <w:t xml:space="preserve">  the way an individual (or group) perceives and processes information about ambiguous situations or stimuli when confronted by an array of unfamiliar, complex, or incongruent clues.</w:t>
      </w:r>
    </w:p>
    <w:p w14:paraId="47EC2504" w14:textId="77777777" w:rsidR="00C94E8F" w:rsidRDefault="00C94E8F"/>
    <w:p w14:paraId="47EC2505" w14:textId="77777777" w:rsidR="00C94E8F" w:rsidRDefault="00C94E8F">
      <w:pPr>
        <w:pStyle w:val="Heading3"/>
      </w:pPr>
    </w:p>
    <w:p w14:paraId="47EC2506" w14:textId="77777777" w:rsidR="00C94E8F" w:rsidRDefault="00241654">
      <w:pPr>
        <w:pStyle w:val="Heading3"/>
      </w:pPr>
      <w:r>
        <w:t>Definition</w:t>
      </w:r>
    </w:p>
    <w:p w14:paraId="47EC2507" w14:textId="77777777" w:rsidR="00C94E8F" w:rsidRDefault="00241654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b/>
          <w:color w:val="000000"/>
        </w:rPr>
        <w:t>How do you define uncertainty within your discipline</w:t>
      </w:r>
      <w:r>
        <w:rPr>
          <w:color w:val="000000"/>
        </w:rPr>
        <w:t>?</w:t>
      </w:r>
    </w:p>
    <w:p w14:paraId="47EC2508" w14:textId="77777777" w:rsidR="00C94E8F" w:rsidRDefault="00241654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Do you agree with our definition? if </w:t>
      </w:r>
      <w:proofErr w:type="gramStart"/>
      <w:r>
        <w:rPr>
          <w:color w:val="000000"/>
        </w:rPr>
        <w:t>so</w:t>
      </w:r>
      <w:proofErr w:type="gramEnd"/>
      <w:r>
        <w:rPr>
          <w:color w:val="000000"/>
        </w:rPr>
        <w:t xml:space="preserve"> Why? If not? Why not? </w:t>
      </w:r>
    </w:p>
    <w:p w14:paraId="47EC2509" w14:textId="77777777" w:rsidR="00C94E8F" w:rsidRDefault="00241654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b/>
          <w:color w:val="000000"/>
        </w:rPr>
        <w:t>Could you provide an example (or two) of uncertainty that occurs within your field that you think learners need to prepare for</w:t>
      </w:r>
      <w:r>
        <w:rPr>
          <w:color w:val="000000"/>
        </w:rPr>
        <w:t xml:space="preserve">? </w:t>
      </w:r>
    </w:p>
    <w:p w14:paraId="47EC250A" w14:textId="77777777" w:rsidR="00C94E8F" w:rsidRDefault="00241654">
      <w:pPr>
        <w:pStyle w:val="Heading3"/>
      </w:pPr>
      <w:r>
        <w:t>Stimuli</w:t>
      </w:r>
    </w:p>
    <w:p w14:paraId="47EC250B" w14:textId="77777777" w:rsidR="00C94E8F" w:rsidRDefault="00241654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b/>
          <w:color w:val="000000"/>
        </w:rPr>
        <w:t>What do you think stimulates students to experience uncertainty within your teaching environment</w:t>
      </w:r>
      <w:r>
        <w:rPr>
          <w:color w:val="000000"/>
        </w:rPr>
        <w:t>? [goal: address stimuli of uncertainty in Higher Education]</w:t>
      </w:r>
    </w:p>
    <w:p w14:paraId="47EC250C" w14:textId="77777777" w:rsidR="00C94E8F" w:rsidRDefault="00241654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How do you introduce the concept of uncertainty into your classroom?</w:t>
      </w:r>
    </w:p>
    <w:p w14:paraId="47EC250D" w14:textId="77777777" w:rsidR="00C94E8F" w:rsidRDefault="00241654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Does this change over time? (</w:t>
      </w:r>
      <w:proofErr w:type="gramStart"/>
      <w:r>
        <w:rPr>
          <w:color w:val="000000"/>
        </w:rPr>
        <w:t>throughout</w:t>
      </w:r>
      <w:proofErr w:type="gramEnd"/>
      <w:r>
        <w:rPr>
          <w:color w:val="000000"/>
        </w:rPr>
        <w:t xml:space="preserve"> the semester or course?)</w:t>
      </w:r>
    </w:p>
    <w:p w14:paraId="47EC250E" w14:textId="77777777" w:rsidR="00C94E8F" w:rsidRDefault="00241654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>Are there any active teaching approaches or practices that you purposefully engage to stimulate or create uncertainty in your classroom (ask them to describe these)?</w:t>
      </w:r>
    </w:p>
    <w:p w14:paraId="47EC250F" w14:textId="77777777" w:rsidR="00C94E8F" w:rsidRDefault="00241654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Many in your faculty use [refer to table], do you use similar techniques? [</w:t>
      </w:r>
      <w:proofErr w:type="gramStart"/>
      <w:r>
        <w:rPr>
          <w:b/>
          <w:color w:val="000000"/>
        </w:rPr>
        <w:t>Interviewer</w:t>
      </w:r>
      <w:proofErr w:type="gramEnd"/>
      <w:r>
        <w:rPr>
          <w:b/>
          <w:color w:val="000000"/>
        </w:rPr>
        <w:t xml:space="preserve"> note:  These are prompts to help explore deeper</w:t>
      </w:r>
      <w:r>
        <w:rPr>
          <w:color w:val="000000"/>
        </w:rPr>
        <w:t>]</w:t>
      </w:r>
    </w:p>
    <w:p w14:paraId="47EC2510" w14:textId="77777777" w:rsidR="00C94E8F" w:rsidRDefault="00241654">
      <w:pPr>
        <w:numPr>
          <w:ilvl w:val="2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Arts: Groupwork, portfolios, flipped classrooms</w:t>
      </w:r>
    </w:p>
    <w:p w14:paraId="47EC2511" w14:textId="77777777" w:rsidR="00C94E8F" w:rsidRDefault="00241654">
      <w:pPr>
        <w:numPr>
          <w:ilvl w:val="2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BUSSECO: Groupwork and flipped </w:t>
      </w:r>
      <w:proofErr w:type="gramStart"/>
      <w:r>
        <w:rPr>
          <w:color w:val="000000"/>
        </w:rPr>
        <w:t>classrooms</w:t>
      </w:r>
      <w:proofErr w:type="gramEnd"/>
    </w:p>
    <w:p w14:paraId="47EC2512" w14:textId="77777777" w:rsidR="00C94E8F" w:rsidRDefault="00241654">
      <w:pPr>
        <w:numPr>
          <w:ilvl w:val="2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Education equally use: Work-integrated learning, Simulation, Groupwork, portfolios, flipped classrooms [ask whether they prefer one over the other and why?]</w:t>
      </w:r>
    </w:p>
    <w:p w14:paraId="47EC2513" w14:textId="77777777" w:rsidR="00C94E8F" w:rsidRDefault="00241654">
      <w:pPr>
        <w:numPr>
          <w:ilvl w:val="2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IT:  Simulation and groupwork</w:t>
      </w:r>
    </w:p>
    <w:p w14:paraId="47EC2514" w14:textId="77777777" w:rsidR="00C94E8F" w:rsidRDefault="00241654">
      <w:pPr>
        <w:numPr>
          <w:ilvl w:val="2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FMNHS:  Groupwork, flipped classrooms, simulation (followed by WIL &amp; Portfolios)</w:t>
      </w:r>
    </w:p>
    <w:p w14:paraId="47EC2515" w14:textId="77777777" w:rsidR="00C94E8F" w:rsidRDefault="00241654">
      <w:pPr>
        <w:numPr>
          <w:ilvl w:val="2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Pharmacy:  Groupwork</w:t>
      </w:r>
    </w:p>
    <w:p w14:paraId="47EC2516" w14:textId="77777777" w:rsidR="00C94E8F" w:rsidRDefault="00241654">
      <w:pPr>
        <w:numPr>
          <w:ilvl w:val="2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Science: Groupwork</w:t>
      </w:r>
    </w:p>
    <w:p w14:paraId="47EC2517" w14:textId="77777777" w:rsidR="00C94E8F" w:rsidRDefault="00241654">
      <w:pPr>
        <w:numPr>
          <w:ilvl w:val="2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OR STEM vs. HASS:</w:t>
      </w:r>
    </w:p>
    <w:p w14:paraId="47EC2518" w14:textId="77777777" w:rsidR="00C94E8F" w:rsidRDefault="00241654">
      <w:pPr>
        <w:numPr>
          <w:ilvl w:val="3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STEMM: work integrated learning (WIL)</w:t>
      </w:r>
    </w:p>
    <w:p w14:paraId="47EC2519" w14:textId="77777777" w:rsidR="00C94E8F" w:rsidRDefault="00241654">
      <w:pPr>
        <w:numPr>
          <w:ilvl w:val="3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HASS:  Groupwork </w:t>
      </w:r>
    </w:p>
    <w:p w14:paraId="47EC251A" w14:textId="77777777" w:rsidR="00C94E8F" w:rsidRDefault="00241654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Have you considered others such as [refer to above]?  If not, why not?  If so, how would you use this in your own classroom?</w:t>
      </w:r>
    </w:p>
    <w:p w14:paraId="47EC251B" w14:textId="77777777" w:rsidR="00C94E8F" w:rsidRDefault="00241654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Could you describe what this looks like in the classroom?</w:t>
      </w:r>
    </w:p>
    <w:p w14:paraId="47EC251C" w14:textId="77777777" w:rsidR="00C94E8F" w:rsidRDefault="00241654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The way in which each faculty engages these general approaches (above) differs.  What classroom strategies to you use to achieve this?  </w:t>
      </w:r>
      <w:r>
        <w:rPr>
          <w:b/>
        </w:rPr>
        <w:t>Could you describe what this looks like in the classroom?</w:t>
      </w:r>
    </w:p>
    <w:p w14:paraId="47EC251D" w14:textId="77777777" w:rsidR="00C94E8F" w:rsidRDefault="00241654">
      <w:pPr>
        <w:numPr>
          <w:ilvl w:val="2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Top:  The majority of faculties top two were:  Problems with ambiguous answers and focusing on process.</w:t>
      </w:r>
    </w:p>
    <w:p w14:paraId="47EC251E" w14:textId="77777777" w:rsidR="00C94E8F" w:rsidRDefault="00241654">
      <w:pPr>
        <w:numPr>
          <w:ilvl w:val="2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Next tier:  Unstructured tasks</w:t>
      </w:r>
    </w:p>
    <w:p w14:paraId="47EC251F" w14:textId="77777777" w:rsidR="00C94E8F" w:rsidRDefault="00241654">
      <w:pPr>
        <w:numPr>
          <w:ilvl w:val="2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Third:  Interdisciplinary learning, diverse student teams, changing direction, industry-based learning, future focused problems</w:t>
      </w:r>
    </w:p>
    <w:p w14:paraId="47EC2520" w14:textId="77777777" w:rsidR="00C94E8F" w:rsidRDefault="00241654">
      <w:pPr>
        <w:numPr>
          <w:ilvl w:val="2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OR HASS vs STEMM:</w:t>
      </w:r>
    </w:p>
    <w:p w14:paraId="47EC2521" w14:textId="77777777" w:rsidR="00C94E8F" w:rsidRDefault="00241654">
      <w:pPr>
        <w:numPr>
          <w:ilvl w:val="3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HASS: Interdisciplinary learning, unstructured tasks, future focused </w:t>
      </w:r>
      <w:proofErr w:type="gramStart"/>
      <w:r>
        <w:rPr>
          <w:color w:val="000000"/>
        </w:rPr>
        <w:t>problems</w:t>
      </w:r>
      <w:proofErr w:type="gramEnd"/>
      <w:r>
        <w:rPr>
          <w:color w:val="000000"/>
        </w:rPr>
        <w:t xml:space="preserve"> and creative artwork</w:t>
      </w:r>
    </w:p>
    <w:p w14:paraId="47EC2522" w14:textId="77777777" w:rsidR="00C94E8F" w:rsidRDefault="00241654">
      <w:pPr>
        <w:numPr>
          <w:ilvl w:val="3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STEMM: Industry based learning more widely used.</w:t>
      </w:r>
    </w:p>
    <w:p w14:paraId="47EC2523" w14:textId="77777777" w:rsidR="00C94E8F" w:rsidRDefault="00241654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b/>
          <w:color w:val="000000"/>
        </w:rPr>
        <w:t>Do you think your unit/course/teaching helps students prepare for uncertainty within the field</w:t>
      </w:r>
      <w:r>
        <w:rPr>
          <w:color w:val="000000"/>
        </w:rPr>
        <w:t>?  If so, how so?  If not, why not (what are the barriers)?</w:t>
      </w:r>
    </w:p>
    <w:p w14:paraId="47EC2524" w14:textId="77777777" w:rsidR="00C94E8F" w:rsidRDefault="00241654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b/>
          <w:color w:val="000000"/>
        </w:rPr>
        <w:t>What are the barriers to teaching and fostering uncertainty tolerance in your unit, or across higher education</w:t>
      </w:r>
      <w:r>
        <w:rPr>
          <w:color w:val="000000"/>
        </w:rPr>
        <w:t>?</w:t>
      </w:r>
    </w:p>
    <w:p w14:paraId="47EC2525" w14:textId="77777777" w:rsidR="00C94E8F" w:rsidRDefault="00241654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University policy and procedures?</w:t>
      </w:r>
    </w:p>
    <w:p w14:paraId="47EC2526" w14:textId="77777777" w:rsidR="00C94E8F" w:rsidRDefault="00241654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Discipline focus?</w:t>
      </w:r>
    </w:p>
    <w:p w14:paraId="47EC2527" w14:textId="77777777" w:rsidR="00C94E8F" w:rsidRDefault="00241654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Classroom design?</w:t>
      </w:r>
    </w:p>
    <w:p w14:paraId="47EC2528" w14:textId="77777777" w:rsidR="00C94E8F" w:rsidRDefault="00241654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lastRenderedPageBreak/>
        <w:t>Individual factors (</w:t>
      </w:r>
      <w:proofErr w:type="gramStart"/>
      <w:r>
        <w:rPr>
          <w:color w:val="000000"/>
        </w:rPr>
        <w:t>e.g.</w:t>
      </w:r>
      <w:proofErr w:type="gramEnd"/>
      <w:r>
        <w:rPr>
          <w:color w:val="000000"/>
        </w:rPr>
        <w:t xml:space="preserve"> unaware or unprepared to teach this way?)</w:t>
      </w:r>
    </w:p>
    <w:p w14:paraId="47EC2529" w14:textId="77777777" w:rsidR="00C94E8F" w:rsidRDefault="00C94E8F">
      <w:pPr>
        <w:pStyle w:val="Heading3"/>
      </w:pPr>
    </w:p>
    <w:p w14:paraId="47EC252A" w14:textId="77777777" w:rsidR="00C94E8F" w:rsidRDefault="00241654">
      <w:pPr>
        <w:pStyle w:val="Heading3"/>
      </w:pPr>
      <w:r>
        <w:t>Moderators</w:t>
      </w:r>
    </w:p>
    <w:p w14:paraId="47EC252B" w14:textId="77777777" w:rsidR="00C94E8F" w:rsidRDefault="0024165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 xml:space="preserve">Are there any practices or approaches you use in the classroom which help students manage/moderator/modulate their perceptions and/or responses to uncertainty? Please describe/give an example. </w:t>
      </w:r>
    </w:p>
    <w:p w14:paraId="47EC252C" w14:textId="77777777" w:rsidR="00C94E8F" w:rsidRDefault="00241654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Some have described factors such as </w:t>
      </w:r>
      <w:r>
        <w:rPr>
          <w:b/>
        </w:rPr>
        <w:t>pastoral</w:t>
      </w:r>
      <w:r>
        <w:rPr>
          <w:b/>
          <w:color w:val="000000"/>
        </w:rPr>
        <w:t xml:space="preserve"> care</w:t>
      </w:r>
      <w:r>
        <w:rPr>
          <w:color w:val="000000"/>
        </w:rPr>
        <w:t xml:space="preserve">, providing expectations around the discomfort, dress rehearsals of the real thing, intellectual candour – do any of these resonate with you?  If so, can you describe how?  If not, are there other factors that you think help (or hurt) </w:t>
      </w:r>
      <w:proofErr w:type="gramStart"/>
      <w:r>
        <w:rPr>
          <w:color w:val="000000"/>
        </w:rPr>
        <w:t>uncertainty</w:t>
      </w:r>
      <w:proofErr w:type="gramEnd"/>
      <w:r>
        <w:rPr>
          <w:color w:val="000000"/>
        </w:rPr>
        <w:t xml:space="preserve"> </w:t>
      </w:r>
    </w:p>
    <w:p w14:paraId="47EC252D" w14:textId="77777777" w:rsidR="00C94E8F" w:rsidRDefault="0024165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b/>
          <w:color w:val="000000"/>
        </w:rPr>
        <w:t>Can you describe an aspect of your curriculum which helps students manage uncertainty</w:t>
      </w:r>
      <w:r>
        <w:rPr>
          <w:color w:val="000000"/>
        </w:rPr>
        <w:t>?  How did you design it?  What does it look like?</w:t>
      </w:r>
    </w:p>
    <w:p w14:paraId="47EC252E" w14:textId="77777777" w:rsidR="00C94E8F" w:rsidRDefault="0024165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>Have you observed any personal characteristics in EDUCATORS which help or hurt them manage uncertainties in the classroom?</w:t>
      </w:r>
    </w:p>
    <w:p w14:paraId="47EC252F" w14:textId="77777777" w:rsidR="00C94E8F" w:rsidRDefault="00241654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Age?</w:t>
      </w:r>
    </w:p>
    <w:p w14:paraId="47EC2530" w14:textId="77777777" w:rsidR="00C94E8F" w:rsidRDefault="00241654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Prior experience with uncertainty pedagogy?</w:t>
      </w:r>
    </w:p>
    <w:p w14:paraId="47EC2531" w14:textId="77777777" w:rsidR="00C94E8F" w:rsidRDefault="00241654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Peers’ perceptions of the uncertainty curriculum?</w:t>
      </w:r>
    </w:p>
    <w:p w14:paraId="47EC2532" w14:textId="77777777" w:rsidR="00C94E8F" w:rsidRDefault="00241654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Discipline background? </w:t>
      </w:r>
    </w:p>
    <w:p w14:paraId="47EC2533" w14:textId="77777777" w:rsidR="00C94E8F" w:rsidRDefault="0024165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>Have you observed any personal characteristics in STUDENTS which help or hurt them manage uncertainties?</w:t>
      </w:r>
    </w:p>
    <w:p w14:paraId="47EC2534" w14:textId="77777777" w:rsidR="00C94E8F" w:rsidRDefault="00241654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Age (educator/student)?</w:t>
      </w:r>
    </w:p>
    <w:p w14:paraId="47EC2535" w14:textId="77777777" w:rsidR="00C94E8F" w:rsidRDefault="00241654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Prior experience with uncertainty?</w:t>
      </w:r>
    </w:p>
    <w:p w14:paraId="47EC2536" w14:textId="77777777" w:rsidR="00C94E8F" w:rsidRDefault="00241654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Peers’ perceptions of the uncertainty curriculum?</w:t>
      </w:r>
    </w:p>
    <w:p w14:paraId="47EC2537" w14:textId="77777777" w:rsidR="00C94E8F" w:rsidRDefault="00241654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Discipline background?</w:t>
      </w:r>
    </w:p>
    <w:p w14:paraId="47EC2538" w14:textId="77777777" w:rsidR="00C94E8F" w:rsidRDefault="00241654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Year level?</w:t>
      </w:r>
    </w:p>
    <w:p w14:paraId="47EC2539" w14:textId="77777777" w:rsidR="00C94E8F" w:rsidRDefault="00241654">
      <w:pPr>
        <w:pStyle w:val="Heading3"/>
      </w:pPr>
      <w:r>
        <w:t>Appraisal/Response</w:t>
      </w:r>
    </w:p>
    <w:p w14:paraId="47EC253A" w14:textId="77777777" w:rsidR="00C94E8F" w:rsidRDefault="00241654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b/>
          <w:color w:val="000000"/>
        </w:rPr>
      </w:pPr>
      <w:r>
        <w:rPr>
          <w:b/>
          <w:color w:val="000000"/>
        </w:rPr>
        <w:t>Thinking on the examples you provided earlier, what are some responses you have observed from students (and/or peers) to this uncertainty educational stimulus?</w:t>
      </w:r>
    </w:p>
    <w:p w14:paraId="47EC253B" w14:textId="77777777" w:rsidR="00C94E8F" w:rsidRDefault="00241654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b/>
          <w:color w:val="000000"/>
        </w:rPr>
      </w:pPr>
      <w:r>
        <w:rPr>
          <w:b/>
          <w:color w:val="000000"/>
        </w:rPr>
        <w:t>Emotionally?</w:t>
      </w:r>
    </w:p>
    <w:p w14:paraId="47EC253C" w14:textId="77777777" w:rsidR="00C94E8F" w:rsidRDefault="00241654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b/>
          <w:color w:val="000000"/>
        </w:rPr>
      </w:pPr>
      <w:r>
        <w:rPr>
          <w:b/>
          <w:color w:val="000000"/>
        </w:rPr>
        <w:t>Behaviourally (what do you see them doing?)</w:t>
      </w:r>
    </w:p>
    <w:p w14:paraId="47EC253D" w14:textId="77777777" w:rsidR="00C94E8F" w:rsidRDefault="00241654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b/>
          <w:color w:val="000000"/>
        </w:rPr>
      </w:pPr>
      <w:r>
        <w:rPr>
          <w:b/>
          <w:color w:val="000000"/>
        </w:rPr>
        <w:t>Cognitively?</w:t>
      </w:r>
    </w:p>
    <w:p w14:paraId="47EC253E" w14:textId="77777777" w:rsidR="00C94E8F" w:rsidRDefault="00241654">
      <w:pPr>
        <w:numPr>
          <w:ilvl w:val="2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How do you manage these responses within the classroom?</w:t>
      </w:r>
    </w:p>
    <w:p w14:paraId="47EC253F" w14:textId="77777777" w:rsidR="00C94E8F" w:rsidRDefault="00241654">
      <w:pPr>
        <w:numPr>
          <w:ilvl w:val="2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Have you observed these responses in SETUs or in-class reflections? And what does it look like?</w:t>
      </w:r>
      <w:r>
        <w:rPr>
          <w:color w:val="000000"/>
        </w:rPr>
        <w:tab/>
      </w:r>
    </w:p>
    <w:p w14:paraId="47EC2540" w14:textId="77777777" w:rsidR="00C94E8F" w:rsidRDefault="00241654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000000"/>
        </w:rPr>
      </w:pPr>
      <w:r>
        <w:rPr>
          <w:b/>
          <w:color w:val="000000"/>
        </w:rPr>
        <w:t>[</w:t>
      </w:r>
      <w:proofErr w:type="gramStart"/>
      <w:r>
        <w:rPr>
          <w:b/>
          <w:color w:val="000000"/>
        </w:rPr>
        <w:t>Interviewer</w:t>
      </w:r>
      <w:proofErr w:type="gramEnd"/>
      <w:r>
        <w:rPr>
          <w:b/>
          <w:color w:val="000000"/>
        </w:rPr>
        <w:t xml:space="preserve"> note:  Prompt if positive responses to uncertainty aren’t raised]:</w:t>
      </w:r>
      <w:r>
        <w:rPr>
          <w:color w:val="000000"/>
        </w:rPr>
        <w:t xml:space="preserve"> </w:t>
      </w:r>
      <w:r>
        <w:rPr>
          <w:b/>
          <w:color w:val="000000"/>
        </w:rPr>
        <w:t xml:space="preserve">Do you think uncertainty is ever something that students (or educators), enjoy or otherwise feel positively about? If so, can you describe this?  What does this look like?  </w:t>
      </w:r>
    </w:p>
    <w:p w14:paraId="47EC2541" w14:textId="77777777" w:rsidR="00C94E8F" w:rsidRDefault="00241654">
      <w:pPr>
        <w:pStyle w:val="Heading3"/>
      </w:pPr>
      <w:r>
        <w:t>General Questions:</w:t>
      </w:r>
    </w:p>
    <w:p w14:paraId="47EC2542" w14:textId="77777777" w:rsidR="00C94E8F" w:rsidRDefault="00241654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b/>
          <w:color w:val="000000"/>
        </w:rPr>
        <w:t>Could you describe the qualities of a student who is</w:t>
      </w:r>
      <w:r>
        <w:rPr>
          <w:color w:val="000000"/>
        </w:rPr>
        <w:t>:</w:t>
      </w:r>
    </w:p>
    <w:p w14:paraId="47EC2543" w14:textId="77777777" w:rsidR="00C94E8F" w:rsidRDefault="00241654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Tolerant of uncertainty?</w:t>
      </w:r>
    </w:p>
    <w:p w14:paraId="47EC2544" w14:textId="77777777" w:rsidR="00C94E8F" w:rsidRDefault="00241654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Intolerant of uncertainty?</w:t>
      </w:r>
    </w:p>
    <w:p w14:paraId="47EC2545" w14:textId="77777777" w:rsidR="00C94E8F" w:rsidRDefault="00241654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And…what role do you think education has in affecting these two, if any?</w:t>
      </w:r>
    </w:p>
    <w:p w14:paraId="47EC2546" w14:textId="77777777" w:rsidR="00C94E8F" w:rsidRDefault="00241654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What impact, if any, do you think reflection plays in students managing uncertainty?</w:t>
      </w:r>
    </w:p>
    <w:p w14:paraId="47EC2547" w14:textId="77777777" w:rsidR="00C94E8F" w:rsidRDefault="00241654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b/>
        </w:rPr>
        <w:t>What role do assessments play in UT?  Are there aspects of assessments that hinder or foster UT within your discipline?  If so - how?  If not, what is a barrier</w:t>
      </w:r>
      <w:r>
        <w:t>?</w:t>
      </w:r>
    </w:p>
    <w:p w14:paraId="47EC2548" w14:textId="77777777" w:rsidR="00C94E8F" w:rsidRDefault="00241654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Formative vs. summative assessments</w:t>
      </w:r>
    </w:p>
    <w:p w14:paraId="47EC2549" w14:textId="77777777" w:rsidR="00C94E8F" w:rsidRDefault="00241654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Tension between the rubric structure and the assessment [structure vs. vague]</w:t>
      </w:r>
    </w:p>
    <w:p w14:paraId="47EC254A" w14:textId="77777777" w:rsidR="00C94E8F" w:rsidRDefault="00241654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bookmarkStart w:id="0" w:name="_heading=h.gjdgxs" w:colFirst="0" w:colLast="0"/>
      <w:bookmarkEnd w:id="0"/>
      <w:r>
        <w:rPr>
          <w:b/>
          <w:color w:val="000000"/>
        </w:rPr>
        <w:lastRenderedPageBreak/>
        <w:t>Do you think UT pedagogy is essential in higher ed or something that should be left to the workplace?  Why?/Why not?</w:t>
      </w:r>
    </w:p>
    <w:p w14:paraId="47EC254B" w14:textId="77777777" w:rsidR="00C94E8F" w:rsidRDefault="00241654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b/>
          <w:color w:val="000000"/>
        </w:rPr>
        <w:t xml:space="preserve">If another academic was trying to prepare their own students in development of </w:t>
      </w:r>
      <w:proofErr w:type="spellStart"/>
      <w:r>
        <w:rPr>
          <w:b/>
          <w:color w:val="000000"/>
        </w:rPr>
        <w:t>ToA</w:t>
      </w:r>
      <w:proofErr w:type="spellEnd"/>
      <w:r>
        <w:rPr>
          <w:b/>
          <w:color w:val="000000"/>
        </w:rPr>
        <w:t>/</w:t>
      </w:r>
      <w:proofErr w:type="spellStart"/>
      <w:r>
        <w:rPr>
          <w:b/>
          <w:color w:val="000000"/>
        </w:rPr>
        <w:t>ToU</w:t>
      </w:r>
      <w:proofErr w:type="spellEnd"/>
      <w:r>
        <w:rPr>
          <w:b/>
          <w:color w:val="000000"/>
        </w:rPr>
        <w:t>, what advice would/could you give them</w:t>
      </w:r>
      <w:r>
        <w:rPr>
          <w:color w:val="000000"/>
        </w:rPr>
        <w:t>?</w:t>
      </w:r>
    </w:p>
    <w:p w14:paraId="47EC254C" w14:textId="77777777" w:rsidR="00C94E8F" w:rsidRDefault="00241654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What support is needed for academics in this space? What would this look like? (</w:t>
      </w:r>
      <w:proofErr w:type="gramStart"/>
      <w:r>
        <w:rPr>
          <w:color w:val="000000"/>
        </w:rPr>
        <w:t>e.g.</w:t>
      </w:r>
      <w:proofErr w:type="gramEnd"/>
      <w:r>
        <w:rPr>
          <w:color w:val="000000"/>
        </w:rPr>
        <w:t xml:space="preserve"> PD, examples, templates etc)</w:t>
      </w:r>
    </w:p>
    <w:p w14:paraId="47EC254D" w14:textId="77777777" w:rsidR="00C94E8F" w:rsidRDefault="00241654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What role, if any, do you think </w:t>
      </w:r>
      <w:r>
        <w:t>pastoral</w:t>
      </w:r>
      <w:r>
        <w:rPr>
          <w:color w:val="000000"/>
        </w:rPr>
        <w:t xml:space="preserve"> care plays in managing </w:t>
      </w:r>
      <w:r>
        <w:t>students</w:t>
      </w:r>
      <w:r>
        <w:rPr>
          <w:color w:val="000000"/>
        </w:rPr>
        <w:t xml:space="preserve"> and educators through pedagogy related to UT?</w:t>
      </w:r>
    </w:p>
    <w:p w14:paraId="47EC254E" w14:textId="77777777" w:rsidR="00C94E8F" w:rsidRPr="009C105E" w:rsidRDefault="00241654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 w:rsidRPr="009C105E">
        <w:rPr>
          <w:color w:val="000000"/>
        </w:rPr>
        <w:t>Has participation in this study impacted your understanding/awareness of uncertainty tolerance in higher education?  If so, how?</w:t>
      </w:r>
    </w:p>
    <w:p w14:paraId="47EC254F" w14:textId="77777777" w:rsidR="00C94E8F" w:rsidRDefault="00241654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t>Do you have any examples of teaching or assessment that you didn’t attach to the survey that you would like to share (no pressure).</w:t>
      </w:r>
    </w:p>
    <w:p w14:paraId="47EC2550" w14:textId="77777777" w:rsidR="00C94E8F" w:rsidRDefault="00241654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t xml:space="preserve">If you think of anything after the interview, please send me an email. </w:t>
      </w:r>
    </w:p>
    <w:p w14:paraId="47EC2551" w14:textId="77777777" w:rsidR="00C94E8F" w:rsidRDefault="00C94E8F">
      <w:pPr>
        <w:spacing w:line="240" w:lineRule="auto"/>
        <w:ind w:left="360"/>
      </w:pPr>
    </w:p>
    <w:p w14:paraId="47EC2552" w14:textId="77777777" w:rsidR="00C94E8F" w:rsidRDefault="00241654">
      <w:pPr>
        <w:pStyle w:val="Heading3"/>
      </w:pPr>
      <w:r>
        <w:t>Closing:</w:t>
      </w:r>
    </w:p>
    <w:p w14:paraId="47EC2553" w14:textId="77777777" w:rsidR="00C94E8F" w:rsidRDefault="00241654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>Do you have any follow up questions for me?</w:t>
      </w:r>
    </w:p>
    <w:p w14:paraId="47EC2554" w14:textId="77777777" w:rsidR="00C94E8F" w:rsidRDefault="00241654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If you have </w:t>
      </w:r>
    </w:p>
    <w:p w14:paraId="47EC2555" w14:textId="77777777" w:rsidR="00C94E8F" w:rsidRDefault="00241654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</w:rPr>
        <w:t xml:space="preserve">Are there any final comments, </w:t>
      </w:r>
      <w:proofErr w:type="gramStart"/>
      <w:r>
        <w:rPr>
          <w:color w:val="000000"/>
        </w:rPr>
        <w:t>feedback</w:t>
      </w:r>
      <w:proofErr w:type="gramEnd"/>
      <w:r>
        <w:rPr>
          <w:color w:val="000000"/>
        </w:rPr>
        <w:t xml:space="preserve"> or ideas that you would like to share?</w:t>
      </w:r>
    </w:p>
    <w:p w14:paraId="47EC2556" w14:textId="77777777" w:rsidR="00C94E8F" w:rsidRDefault="00241654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>
        <w:rPr>
          <w:color w:val="000000"/>
        </w:rPr>
        <w:t>Thank you and closing.</w:t>
      </w:r>
    </w:p>
    <w:p w14:paraId="47EC2557" w14:textId="77777777" w:rsidR="00C94E8F" w:rsidRDefault="00C94E8F"/>
    <w:sectPr w:rsidR="00C94E8F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856A2"/>
    <w:multiLevelType w:val="multilevel"/>
    <w:tmpl w:val="97A29B4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54152C"/>
    <w:multiLevelType w:val="multilevel"/>
    <w:tmpl w:val="EF402EE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83268A2"/>
    <w:multiLevelType w:val="multilevel"/>
    <w:tmpl w:val="AA3ADF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9D3ED8"/>
    <w:multiLevelType w:val="multilevel"/>
    <w:tmpl w:val="5F6E7F7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A8C0020"/>
    <w:multiLevelType w:val="multilevel"/>
    <w:tmpl w:val="FE801E7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3D03D1"/>
    <w:multiLevelType w:val="multilevel"/>
    <w:tmpl w:val="4EFA438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68990172"/>
    <w:multiLevelType w:val="multilevel"/>
    <w:tmpl w:val="6276E5D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6FCC3237"/>
    <w:multiLevelType w:val="multilevel"/>
    <w:tmpl w:val="6F20B2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94512600">
    <w:abstractNumId w:val="3"/>
  </w:num>
  <w:num w:numId="2" w16cid:durableId="775255406">
    <w:abstractNumId w:val="6"/>
  </w:num>
  <w:num w:numId="3" w16cid:durableId="489173954">
    <w:abstractNumId w:val="5"/>
  </w:num>
  <w:num w:numId="4" w16cid:durableId="1114593165">
    <w:abstractNumId w:val="0"/>
  </w:num>
  <w:num w:numId="5" w16cid:durableId="1271428241">
    <w:abstractNumId w:val="1"/>
  </w:num>
  <w:num w:numId="6" w16cid:durableId="340545516">
    <w:abstractNumId w:val="7"/>
  </w:num>
  <w:num w:numId="7" w16cid:durableId="1508448687">
    <w:abstractNumId w:val="4"/>
  </w:num>
  <w:num w:numId="8" w16cid:durableId="16392174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4E8F"/>
    <w:rsid w:val="00241654"/>
    <w:rsid w:val="008B1208"/>
    <w:rsid w:val="009C105E"/>
    <w:rsid w:val="00C9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C24EA"/>
  <w15:docId w15:val="{DCBD4F25-7EFE-4DEE-9A62-975A6FB81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48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48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102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592AE3"/>
    <w:pPr>
      <w:ind w:left="720"/>
      <w:contextualSpacing/>
    </w:pPr>
  </w:style>
  <w:style w:type="paragraph" w:styleId="BodyText">
    <w:name w:val="Body Text"/>
    <w:basedOn w:val="Normal"/>
    <w:link w:val="BodyTextChar"/>
    <w:rsid w:val="00CE488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CE4882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CE48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488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2102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B23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23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23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3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3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3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32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248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UNKXNxtuK8eQ9v/w8ClEalouuzQ==">AMUW2mUWRWWtf9Fw9GcO2xFOysincq8t58UV/rVxCk6TgkKQ5O1zzMurfE5dLqlOL7gr9sc+kHo2pFJ+viYo5tfQPAay1PCURwbLv/a/dTMvGB3qgKmEsCyVz6g6CJHe12xbFVhCWvA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30</Words>
  <Characters>7012</Characters>
  <Application>Microsoft Office Word</Application>
  <DocSecurity>0</DocSecurity>
  <Lines>58</Lines>
  <Paragraphs>16</Paragraphs>
  <ScaleCrop>false</ScaleCrop>
  <Company/>
  <LinksUpToDate>false</LinksUpToDate>
  <CharactersWithSpaces>8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na Stephens</dc:creator>
  <cp:lastModifiedBy>Amany Gouda-Vossos</cp:lastModifiedBy>
  <cp:revision>3</cp:revision>
  <dcterms:created xsi:type="dcterms:W3CDTF">2023-07-23T09:16:00Z</dcterms:created>
  <dcterms:modified xsi:type="dcterms:W3CDTF">2023-07-29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FCF0838A60254892B059080B1C0FF8</vt:lpwstr>
  </property>
</Properties>
</file>